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32DF41" w14:textId="553548BC" w:rsidR="005D4524" w:rsidRPr="008A00F4" w:rsidRDefault="004E2E26" w:rsidP="005520F1">
      <w:pPr>
        <w:jc w:val="both"/>
        <w:rPr>
          <w:rFonts w:ascii="Arial" w:hAnsi="Arial" w:cs="Arial"/>
          <w:lang w:val="en-US"/>
        </w:rPr>
      </w:pPr>
      <w:bookmarkStart w:id="0" w:name="_Hlk92274831"/>
      <w:r w:rsidRPr="008A00F4">
        <w:rPr>
          <w:rFonts w:ascii="Arial" w:hAnsi="Arial" w:cs="Arial"/>
          <w:b/>
          <w:lang w:val="en-US"/>
        </w:rPr>
        <w:t xml:space="preserve">Additional file </w:t>
      </w:r>
      <w:r w:rsidR="00AD3F5F" w:rsidRPr="008A00F4">
        <w:rPr>
          <w:rFonts w:ascii="Arial" w:hAnsi="Arial" w:cs="Arial"/>
          <w:b/>
          <w:lang w:val="en-US"/>
        </w:rPr>
        <w:t>2</w:t>
      </w:r>
      <w:r w:rsidR="00256B31" w:rsidRPr="008A00F4">
        <w:rPr>
          <w:rFonts w:ascii="Arial" w:hAnsi="Arial" w:cs="Arial"/>
          <w:lang w:val="en-US"/>
        </w:rPr>
        <w:t xml:space="preserve"> -</w:t>
      </w:r>
      <w:r w:rsidR="00642A15" w:rsidRPr="008A00F4">
        <w:rPr>
          <w:rFonts w:ascii="Arial" w:hAnsi="Arial" w:cs="Arial"/>
          <w:lang w:val="en-US"/>
        </w:rPr>
        <w:t xml:space="preserve"> Calculation of</w:t>
      </w:r>
      <w:r w:rsidR="007136DF" w:rsidRPr="008A00F4">
        <w:rPr>
          <w:rFonts w:ascii="Arial" w:hAnsi="Arial" w:cs="Arial"/>
          <w:lang w:val="en-US"/>
        </w:rPr>
        <w:t xml:space="preserve"> cell chi-square, standardized r</w:t>
      </w:r>
      <w:r w:rsidR="00642A15" w:rsidRPr="008A00F4">
        <w:rPr>
          <w:rFonts w:ascii="Arial" w:hAnsi="Arial" w:cs="Arial"/>
          <w:lang w:val="en-US"/>
        </w:rPr>
        <w:t>esi</w:t>
      </w:r>
      <w:r w:rsidR="007136DF" w:rsidRPr="008A00F4">
        <w:rPr>
          <w:rFonts w:ascii="Arial" w:hAnsi="Arial" w:cs="Arial"/>
          <w:lang w:val="en-US"/>
        </w:rPr>
        <w:t>duals, relative c</w:t>
      </w:r>
      <w:r w:rsidR="00642A15" w:rsidRPr="008A00F4">
        <w:rPr>
          <w:rFonts w:ascii="Arial" w:hAnsi="Arial" w:cs="Arial"/>
          <w:lang w:val="en-US"/>
        </w:rPr>
        <w:t xml:space="preserve">ontribution </w:t>
      </w:r>
      <w:r w:rsidR="007136DF" w:rsidRPr="008A00F4">
        <w:rPr>
          <w:rFonts w:ascii="Arial" w:hAnsi="Arial" w:cs="Arial"/>
          <w:lang w:val="en-US"/>
        </w:rPr>
        <w:t xml:space="preserve">and cell p-value </w:t>
      </w:r>
      <w:r w:rsidR="00642A15" w:rsidRPr="008A00F4">
        <w:rPr>
          <w:rFonts w:ascii="Arial" w:hAnsi="Arial" w:cs="Arial"/>
          <w:lang w:val="en-US"/>
        </w:rPr>
        <w:t>of Body Mass Index</w:t>
      </w:r>
      <w:r w:rsidR="007136DF" w:rsidRPr="008A00F4">
        <w:rPr>
          <w:rFonts w:ascii="Arial" w:hAnsi="Arial" w:cs="Arial"/>
          <w:lang w:val="en-US"/>
        </w:rPr>
        <w:t xml:space="preserve"> according </w:t>
      </w:r>
      <w:r w:rsidR="00372775" w:rsidRPr="008A00F4">
        <w:rPr>
          <w:rFonts w:ascii="Arial" w:hAnsi="Arial" w:cs="Arial"/>
          <w:lang w:val="en-US"/>
        </w:rPr>
        <w:t xml:space="preserve">to the </w:t>
      </w:r>
      <w:r w:rsidR="007136DF" w:rsidRPr="008A00F4">
        <w:rPr>
          <w:rFonts w:ascii="Arial" w:hAnsi="Arial" w:cs="Arial"/>
          <w:lang w:val="en-US"/>
        </w:rPr>
        <w:t>contingency table for neurofibromatosis 1 and control</w:t>
      </w:r>
      <w:r w:rsidR="00D87493" w:rsidRPr="008A00F4">
        <w:rPr>
          <w:rFonts w:ascii="Arial" w:hAnsi="Arial" w:cs="Arial"/>
          <w:lang w:val="en-US"/>
        </w:rPr>
        <w:t xml:space="preserve"> groups</w:t>
      </w:r>
    </w:p>
    <w:bookmarkEnd w:id="0"/>
    <w:p w14:paraId="06ABA70B" w14:textId="77777777" w:rsidR="00642A15" w:rsidRPr="008A00F4" w:rsidRDefault="00642A15" w:rsidP="00A84111">
      <w:pPr>
        <w:jc w:val="center"/>
        <w:rPr>
          <w:rFonts w:ascii="Arial" w:hAnsi="Arial" w:cs="Arial"/>
          <w:lang w:val="en-US"/>
        </w:rPr>
      </w:pPr>
    </w:p>
    <w:tbl>
      <w:tblPr>
        <w:tblStyle w:val="TabelaSimples41"/>
        <w:tblW w:w="0" w:type="auto"/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1420"/>
        <w:gridCol w:w="1420"/>
      </w:tblGrid>
      <w:tr w:rsidR="00642A15" w:rsidRPr="008A00F4" w14:paraId="3C082209" w14:textId="77777777" w:rsidTr="005F0F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41017" w14:textId="77777777" w:rsidR="00642A15" w:rsidRPr="008A00F4" w:rsidRDefault="00642A15" w:rsidP="005F0F1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Cell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9F396" w14:textId="77777777" w:rsidR="00642A15" w:rsidRPr="008A00F4" w:rsidRDefault="00642A15" w:rsidP="005F0F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Frequency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281EE" w14:textId="77777777" w:rsidR="00642A15" w:rsidRPr="008A00F4" w:rsidRDefault="00642A15" w:rsidP="005F0F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Cell chi-squar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F8065" w14:textId="77777777" w:rsidR="00642A15" w:rsidRPr="008A00F4" w:rsidRDefault="00642A15" w:rsidP="005F0F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Standardized Residual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D8321" w14:textId="77777777" w:rsidR="00642A15" w:rsidRPr="008A00F4" w:rsidRDefault="00642A15" w:rsidP="005F0F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Relative (%) contribution</w:t>
            </w:r>
            <w:r w:rsidR="008E1B7E" w:rsidRPr="008A00F4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C33B2" w14:textId="6A38D4F8" w:rsidR="00642A15" w:rsidRPr="008A00F4" w:rsidRDefault="00880278" w:rsidP="005F0F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A00F4">
              <w:rPr>
                <w:rFonts w:ascii="Arial" w:hAnsi="Arial" w:cs="Arial"/>
                <w:i/>
                <w:sz w:val="16"/>
                <w:szCs w:val="16"/>
              </w:rPr>
              <w:t>p-value</w:t>
            </w:r>
            <w:r w:rsidR="00155AD2" w:rsidRPr="008A00F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</w:tr>
      <w:tr w:rsidR="00642A15" w:rsidRPr="008A00F4" w14:paraId="5AACC0DA" w14:textId="77777777" w:rsidTr="005F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4" w:space="0" w:color="auto"/>
            </w:tcBorders>
          </w:tcPr>
          <w:p w14:paraId="1F0E7C2D" w14:textId="77777777" w:rsidR="00642A15" w:rsidRPr="008A00F4" w:rsidRDefault="00642A15" w:rsidP="00642A15">
            <w:pPr>
              <w:jc w:val="center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R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8A00F4">
              <w:rPr>
                <w:rFonts w:ascii="Arial" w:hAnsi="Arial" w:cs="Arial"/>
                <w:sz w:val="16"/>
                <w:szCs w:val="16"/>
              </w:rPr>
              <w:t>C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09BE9A13" w14:textId="77777777" w:rsidR="00642A15" w:rsidRPr="008A00F4" w:rsidRDefault="00642A15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70298891" w14:textId="77777777" w:rsidR="00642A15" w:rsidRPr="008A00F4" w:rsidRDefault="00C91ECC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04690F53" w14:textId="77777777" w:rsidR="00642A15" w:rsidRPr="008A00F4" w:rsidRDefault="008E1B7E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4D7DA550" w14:textId="77777777" w:rsidR="00642A15" w:rsidRPr="008A00F4" w:rsidRDefault="00EE1A51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3.8110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683BD6CF" w14:textId="691726A0" w:rsidR="00642A15" w:rsidRPr="008A00F4" w:rsidRDefault="00880278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</w:tr>
      <w:tr w:rsidR="00642A15" w:rsidRPr="008A00F4" w14:paraId="54D40678" w14:textId="77777777" w:rsidTr="005F0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306F5C7D" w14:textId="77777777" w:rsidR="00642A15" w:rsidRPr="008A00F4" w:rsidRDefault="00642A15" w:rsidP="00642A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R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8A00F4">
              <w:rPr>
                <w:rFonts w:ascii="Arial" w:hAnsi="Arial" w:cs="Arial"/>
                <w:sz w:val="16"/>
                <w:szCs w:val="16"/>
              </w:rPr>
              <w:t>C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19" w:type="dxa"/>
          </w:tcPr>
          <w:p w14:paraId="3B3BF377" w14:textId="77777777" w:rsidR="00642A15" w:rsidRPr="008A00F4" w:rsidRDefault="00642A15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9" w:type="dxa"/>
          </w:tcPr>
          <w:p w14:paraId="05F7DDB9" w14:textId="77777777" w:rsidR="00642A15" w:rsidRPr="008A00F4" w:rsidRDefault="00C91ECC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1419" w:type="dxa"/>
          </w:tcPr>
          <w:p w14:paraId="1101AC3F" w14:textId="77777777" w:rsidR="00642A15" w:rsidRPr="008A00F4" w:rsidRDefault="008E1B7E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-0.7</w:t>
            </w:r>
          </w:p>
        </w:tc>
        <w:tc>
          <w:tcPr>
            <w:tcW w:w="1420" w:type="dxa"/>
          </w:tcPr>
          <w:p w14:paraId="08399C8B" w14:textId="77777777" w:rsidR="00642A15" w:rsidRPr="008A00F4" w:rsidRDefault="00EE1A51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3.0488</w:t>
            </w:r>
          </w:p>
        </w:tc>
        <w:tc>
          <w:tcPr>
            <w:tcW w:w="1420" w:type="dxa"/>
          </w:tcPr>
          <w:p w14:paraId="2537480E" w14:textId="3831C33C" w:rsidR="00642A15" w:rsidRPr="008A00F4" w:rsidRDefault="00880278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</w:tr>
      <w:tr w:rsidR="00642A15" w:rsidRPr="008A00F4" w14:paraId="7FFAF1C5" w14:textId="77777777" w:rsidTr="005F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65090B13" w14:textId="77777777" w:rsidR="00642A15" w:rsidRPr="008A00F4" w:rsidRDefault="00642A15" w:rsidP="00642A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R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8A00F4">
              <w:rPr>
                <w:rFonts w:ascii="Arial" w:hAnsi="Arial" w:cs="Arial"/>
                <w:sz w:val="16"/>
                <w:szCs w:val="16"/>
              </w:rPr>
              <w:t>C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419" w:type="dxa"/>
          </w:tcPr>
          <w:p w14:paraId="26FABDCF" w14:textId="77777777" w:rsidR="00642A15" w:rsidRPr="008A00F4" w:rsidRDefault="00642A15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9" w:type="dxa"/>
          </w:tcPr>
          <w:p w14:paraId="7C5062DF" w14:textId="77777777" w:rsidR="00642A15" w:rsidRPr="008A00F4" w:rsidRDefault="00C91ECC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419" w:type="dxa"/>
          </w:tcPr>
          <w:p w14:paraId="32EDF974" w14:textId="77777777" w:rsidR="00642A15" w:rsidRPr="008A00F4" w:rsidRDefault="008E1B7E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-0.3</w:t>
            </w:r>
          </w:p>
        </w:tc>
        <w:tc>
          <w:tcPr>
            <w:tcW w:w="1420" w:type="dxa"/>
          </w:tcPr>
          <w:p w14:paraId="6E87951B" w14:textId="77777777" w:rsidR="00642A15" w:rsidRPr="008A00F4" w:rsidRDefault="00EE1A51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7622</w:t>
            </w:r>
          </w:p>
        </w:tc>
        <w:tc>
          <w:tcPr>
            <w:tcW w:w="1420" w:type="dxa"/>
          </w:tcPr>
          <w:p w14:paraId="62700EF7" w14:textId="681B98FB" w:rsidR="00642A15" w:rsidRPr="008A00F4" w:rsidRDefault="00880278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</w:tr>
      <w:tr w:rsidR="00642A15" w:rsidRPr="008A00F4" w14:paraId="7D04861D" w14:textId="77777777" w:rsidTr="005F0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5919FCD0" w14:textId="77777777" w:rsidR="00642A15" w:rsidRPr="008A00F4" w:rsidRDefault="00642A15" w:rsidP="00642A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R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8A00F4">
              <w:rPr>
                <w:rFonts w:ascii="Arial" w:hAnsi="Arial" w:cs="Arial"/>
                <w:sz w:val="16"/>
                <w:szCs w:val="16"/>
              </w:rPr>
              <w:t>C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419" w:type="dxa"/>
          </w:tcPr>
          <w:p w14:paraId="5504A748" w14:textId="77777777" w:rsidR="00642A15" w:rsidRPr="008A00F4" w:rsidRDefault="00642A15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9" w:type="dxa"/>
          </w:tcPr>
          <w:p w14:paraId="2E924854" w14:textId="77777777" w:rsidR="00642A15" w:rsidRPr="008A00F4" w:rsidRDefault="00C91ECC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419" w:type="dxa"/>
          </w:tcPr>
          <w:p w14:paraId="3CED89D2" w14:textId="77777777" w:rsidR="00642A15" w:rsidRPr="008A00F4" w:rsidRDefault="008E1B7E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-0.2</w:t>
            </w:r>
          </w:p>
        </w:tc>
        <w:tc>
          <w:tcPr>
            <w:tcW w:w="1420" w:type="dxa"/>
          </w:tcPr>
          <w:p w14:paraId="7FCD05D1" w14:textId="77777777" w:rsidR="00642A15" w:rsidRPr="008A00F4" w:rsidRDefault="00EE1A51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20" w:type="dxa"/>
          </w:tcPr>
          <w:p w14:paraId="77651C88" w14:textId="05C8BA44" w:rsidR="00642A15" w:rsidRPr="008A00F4" w:rsidRDefault="00880278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</w:tr>
      <w:tr w:rsidR="00642A15" w:rsidRPr="008A00F4" w14:paraId="486950AB" w14:textId="77777777" w:rsidTr="005F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3199F85A" w14:textId="77777777" w:rsidR="00642A15" w:rsidRPr="008A00F4" w:rsidRDefault="00642A15" w:rsidP="00642A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R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8A00F4">
              <w:rPr>
                <w:rFonts w:ascii="Arial" w:hAnsi="Arial" w:cs="Arial"/>
                <w:sz w:val="16"/>
                <w:szCs w:val="16"/>
              </w:rPr>
              <w:t>C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419" w:type="dxa"/>
          </w:tcPr>
          <w:p w14:paraId="7AD96B3C" w14:textId="77777777" w:rsidR="00642A15" w:rsidRPr="008A00F4" w:rsidRDefault="00642A15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419" w:type="dxa"/>
          </w:tcPr>
          <w:p w14:paraId="01F3D523" w14:textId="77777777" w:rsidR="00642A15" w:rsidRPr="008A00F4" w:rsidRDefault="00C91ECC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419" w:type="dxa"/>
          </w:tcPr>
          <w:p w14:paraId="02444868" w14:textId="77777777" w:rsidR="00642A15" w:rsidRPr="008A00F4" w:rsidRDefault="008E1B7E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-0.7</w:t>
            </w:r>
          </w:p>
        </w:tc>
        <w:tc>
          <w:tcPr>
            <w:tcW w:w="1420" w:type="dxa"/>
          </w:tcPr>
          <w:p w14:paraId="109A631A" w14:textId="77777777" w:rsidR="00642A15" w:rsidRPr="008A00F4" w:rsidRDefault="00EE1A51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9146</w:t>
            </w:r>
          </w:p>
        </w:tc>
        <w:tc>
          <w:tcPr>
            <w:tcW w:w="1420" w:type="dxa"/>
          </w:tcPr>
          <w:p w14:paraId="0DD89218" w14:textId="009E7775" w:rsidR="00642A15" w:rsidRPr="008A00F4" w:rsidRDefault="00880278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</w:tr>
      <w:tr w:rsidR="00642A15" w:rsidRPr="008A00F4" w14:paraId="5555CB71" w14:textId="77777777" w:rsidTr="005F0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0B488F61" w14:textId="77777777" w:rsidR="00642A15" w:rsidRPr="008A00F4" w:rsidRDefault="00642A15" w:rsidP="00642A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R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8A00F4">
              <w:rPr>
                <w:rFonts w:ascii="Arial" w:hAnsi="Arial" w:cs="Arial"/>
                <w:sz w:val="16"/>
                <w:szCs w:val="16"/>
              </w:rPr>
              <w:t>C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19" w:type="dxa"/>
          </w:tcPr>
          <w:p w14:paraId="79B122AC" w14:textId="77777777" w:rsidR="00642A15" w:rsidRPr="008A00F4" w:rsidRDefault="00642A15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419" w:type="dxa"/>
          </w:tcPr>
          <w:p w14:paraId="1B8C27A8" w14:textId="77777777" w:rsidR="00642A15" w:rsidRPr="008A00F4" w:rsidRDefault="00C91ECC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419" w:type="dxa"/>
          </w:tcPr>
          <w:p w14:paraId="6ADA2594" w14:textId="77777777" w:rsidR="00642A15" w:rsidRPr="008A00F4" w:rsidRDefault="008E1B7E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420" w:type="dxa"/>
          </w:tcPr>
          <w:p w14:paraId="4DE09EE4" w14:textId="77777777" w:rsidR="00642A15" w:rsidRPr="008A00F4" w:rsidRDefault="00EE1A51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1524</w:t>
            </w:r>
          </w:p>
        </w:tc>
        <w:tc>
          <w:tcPr>
            <w:tcW w:w="1420" w:type="dxa"/>
          </w:tcPr>
          <w:p w14:paraId="3D3C820C" w14:textId="5A59722F" w:rsidR="00642A15" w:rsidRPr="008A00F4" w:rsidRDefault="00880278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</w:tr>
      <w:tr w:rsidR="00642A15" w:rsidRPr="008A00F4" w14:paraId="66B532E3" w14:textId="77777777" w:rsidTr="005F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576A9A05" w14:textId="77777777" w:rsidR="00642A15" w:rsidRPr="008A00F4" w:rsidRDefault="00642A15" w:rsidP="00642A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R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8A00F4">
              <w:rPr>
                <w:rFonts w:ascii="Arial" w:hAnsi="Arial" w:cs="Arial"/>
                <w:sz w:val="16"/>
                <w:szCs w:val="16"/>
              </w:rPr>
              <w:t>C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419" w:type="dxa"/>
          </w:tcPr>
          <w:p w14:paraId="2FA3A834" w14:textId="77777777" w:rsidR="00642A15" w:rsidRPr="008A00F4" w:rsidRDefault="00642A15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19" w:type="dxa"/>
          </w:tcPr>
          <w:p w14:paraId="3478AC6E" w14:textId="77777777" w:rsidR="00642A15" w:rsidRPr="008A00F4" w:rsidRDefault="00C91ECC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419" w:type="dxa"/>
          </w:tcPr>
          <w:p w14:paraId="147BD420" w14:textId="77777777" w:rsidR="00642A15" w:rsidRPr="008A00F4" w:rsidRDefault="008E1B7E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420" w:type="dxa"/>
          </w:tcPr>
          <w:p w14:paraId="6D859322" w14:textId="77777777" w:rsidR="00642A15" w:rsidRPr="008A00F4" w:rsidRDefault="00EE1A51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0762</w:t>
            </w:r>
          </w:p>
        </w:tc>
        <w:tc>
          <w:tcPr>
            <w:tcW w:w="1420" w:type="dxa"/>
          </w:tcPr>
          <w:p w14:paraId="386A7271" w14:textId="347E5522" w:rsidR="00642A15" w:rsidRPr="008A00F4" w:rsidRDefault="00880278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</w:tr>
      <w:tr w:rsidR="00642A15" w:rsidRPr="008A00F4" w14:paraId="2781B630" w14:textId="77777777" w:rsidTr="005F0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506E2680" w14:textId="77777777" w:rsidR="00642A15" w:rsidRPr="008A00F4" w:rsidRDefault="00642A15" w:rsidP="00642A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R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8A00F4">
              <w:rPr>
                <w:rFonts w:ascii="Arial" w:hAnsi="Arial" w:cs="Arial"/>
                <w:sz w:val="16"/>
                <w:szCs w:val="16"/>
              </w:rPr>
              <w:t>C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419" w:type="dxa"/>
          </w:tcPr>
          <w:p w14:paraId="2CC7D5E4" w14:textId="77777777" w:rsidR="00642A15" w:rsidRPr="008A00F4" w:rsidRDefault="00642A15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19" w:type="dxa"/>
          </w:tcPr>
          <w:p w14:paraId="09655A0F" w14:textId="77777777" w:rsidR="00642A15" w:rsidRPr="008A00F4" w:rsidRDefault="00C91ECC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1419" w:type="dxa"/>
          </w:tcPr>
          <w:p w14:paraId="103C96D7" w14:textId="77777777" w:rsidR="00642A15" w:rsidRPr="008A00F4" w:rsidRDefault="008E1B7E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420" w:type="dxa"/>
          </w:tcPr>
          <w:p w14:paraId="7F738214" w14:textId="77777777" w:rsidR="00642A15" w:rsidRPr="008A00F4" w:rsidRDefault="00EE1A51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2.8963</w:t>
            </w:r>
          </w:p>
        </w:tc>
        <w:tc>
          <w:tcPr>
            <w:tcW w:w="1420" w:type="dxa"/>
          </w:tcPr>
          <w:p w14:paraId="0D524084" w14:textId="6D94D968" w:rsidR="00642A15" w:rsidRPr="008A00F4" w:rsidRDefault="00880278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</w:tr>
      <w:tr w:rsidR="00642A15" w:rsidRPr="008A00F4" w14:paraId="75BAD737" w14:textId="77777777" w:rsidTr="005F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363705B0" w14:textId="77777777" w:rsidR="00642A15" w:rsidRPr="008A00F4" w:rsidRDefault="00642A15" w:rsidP="00642A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R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8A00F4">
              <w:rPr>
                <w:rFonts w:ascii="Arial" w:hAnsi="Arial" w:cs="Arial"/>
                <w:sz w:val="16"/>
                <w:szCs w:val="16"/>
              </w:rPr>
              <w:t>C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419" w:type="dxa"/>
          </w:tcPr>
          <w:p w14:paraId="77E1F7E4" w14:textId="77777777" w:rsidR="00642A15" w:rsidRPr="008A00F4" w:rsidRDefault="00642A15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419" w:type="dxa"/>
          </w:tcPr>
          <w:p w14:paraId="32EFE68E" w14:textId="77777777" w:rsidR="00642A15" w:rsidRPr="008A00F4" w:rsidRDefault="00C91ECC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1.77</w:t>
            </w:r>
          </w:p>
        </w:tc>
        <w:tc>
          <w:tcPr>
            <w:tcW w:w="1419" w:type="dxa"/>
          </w:tcPr>
          <w:p w14:paraId="386CB1D3" w14:textId="77777777" w:rsidR="00642A15" w:rsidRPr="008A00F4" w:rsidRDefault="008E1B7E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1420" w:type="dxa"/>
          </w:tcPr>
          <w:p w14:paraId="3CEEB622" w14:textId="77777777" w:rsidR="00642A15" w:rsidRPr="008A00F4" w:rsidRDefault="00EE1A51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8A00F4">
              <w:rPr>
                <w:rFonts w:ascii="Arial" w:hAnsi="Arial" w:cs="Arial"/>
                <w:b/>
                <w:sz w:val="16"/>
                <w:szCs w:val="16"/>
              </w:rPr>
              <w:t>13.4909</w:t>
            </w:r>
          </w:p>
        </w:tc>
        <w:tc>
          <w:tcPr>
            <w:tcW w:w="1420" w:type="dxa"/>
          </w:tcPr>
          <w:p w14:paraId="2CCDFEF5" w14:textId="67494D11" w:rsidR="00642A15" w:rsidRPr="008A00F4" w:rsidRDefault="00880278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8A00F4">
              <w:rPr>
                <w:rFonts w:ascii="Arial" w:hAnsi="Arial" w:cs="Arial"/>
                <w:b/>
                <w:sz w:val="16"/>
                <w:szCs w:val="16"/>
              </w:rPr>
              <w:t>0.0</w:t>
            </w:r>
            <w:r w:rsidR="00F70389" w:rsidRPr="008A00F4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8A00F4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</w:tr>
      <w:tr w:rsidR="00642A15" w:rsidRPr="008A00F4" w14:paraId="6E45241C" w14:textId="77777777" w:rsidTr="005F0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1BDF4D7F" w14:textId="77777777" w:rsidR="00642A15" w:rsidRPr="008A00F4" w:rsidRDefault="00642A15" w:rsidP="00642A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R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8A00F4">
              <w:rPr>
                <w:rFonts w:ascii="Arial" w:hAnsi="Arial" w:cs="Arial"/>
                <w:sz w:val="16"/>
                <w:szCs w:val="16"/>
              </w:rPr>
              <w:t>C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19" w:type="dxa"/>
          </w:tcPr>
          <w:p w14:paraId="60ACC5FF" w14:textId="77777777" w:rsidR="00642A15" w:rsidRPr="008A00F4" w:rsidRDefault="00642A15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419" w:type="dxa"/>
          </w:tcPr>
          <w:p w14:paraId="5F349EB4" w14:textId="77777777" w:rsidR="00642A15" w:rsidRPr="008A00F4" w:rsidRDefault="00C91ECC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1419" w:type="dxa"/>
          </w:tcPr>
          <w:p w14:paraId="00B93BC8" w14:textId="77777777" w:rsidR="00642A15" w:rsidRPr="008A00F4" w:rsidRDefault="008E1B7E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-1.6</w:t>
            </w:r>
          </w:p>
        </w:tc>
        <w:tc>
          <w:tcPr>
            <w:tcW w:w="1420" w:type="dxa"/>
          </w:tcPr>
          <w:p w14:paraId="5D3719B5" w14:textId="77777777" w:rsidR="00642A15" w:rsidRPr="008A00F4" w:rsidRDefault="00EE1A51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9.5274</w:t>
            </w:r>
          </w:p>
        </w:tc>
        <w:tc>
          <w:tcPr>
            <w:tcW w:w="1420" w:type="dxa"/>
          </w:tcPr>
          <w:p w14:paraId="25E21B7C" w14:textId="06FCE05A" w:rsidR="00642A15" w:rsidRPr="008A00F4" w:rsidRDefault="00880278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</w:tr>
      <w:tr w:rsidR="00642A15" w:rsidRPr="008A00F4" w14:paraId="4DE65D9B" w14:textId="77777777" w:rsidTr="005F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6D872B9F" w14:textId="77777777" w:rsidR="00642A15" w:rsidRPr="008A00F4" w:rsidRDefault="00642A15" w:rsidP="00642A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R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8A00F4">
              <w:rPr>
                <w:rFonts w:ascii="Arial" w:hAnsi="Arial" w:cs="Arial"/>
                <w:sz w:val="16"/>
                <w:szCs w:val="16"/>
              </w:rPr>
              <w:t>C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419" w:type="dxa"/>
          </w:tcPr>
          <w:p w14:paraId="75A170DD" w14:textId="77777777" w:rsidR="00642A15" w:rsidRPr="008A00F4" w:rsidRDefault="00642A15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9" w:type="dxa"/>
          </w:tcPr>
          <w:p w14:paraId="4D73C319" w14:textId="77777777" w:rsidR="00642A15" w:rsidRPr="008A00F4" w:rsidRDefault="00C91ECC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419" w:type="dxa"/>
          </w:tcPr>
          <w:p w14:paraId="6D1076D0" w14:textId="77777777" w:rsidR="00642A15" w:rsidRPr="008A00F4" w:rsidRDefault="008E1B7E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-1.2</w:t>
            </w:r>
          </w:p>
        </w:tc>
        <w:tc>
          <w:tcPr>
            <w:tcW w:w="1420" w:type="dxa"/>
          </w:tcPr>
          <w:p w14:paraId="2BAAF683" w14:textId="77777777" w:rsidR="00642A15" w:rsidRPr="008A00F4" w:rsidRDefault="00EE1A51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6.8598</w:t>
            </w:r>
          </w:p>
        </w:tc>
        <w:tc>
          <w:tcPr>
            <w:tcW w:w="1420" w:type="dxa"/>
          </w:tcPr>
          <w:p w14:paraId="58BFB743" w14:textId="176F9321" w:rsidR="00642A15" w:rsidRPr="008A00F4" w:rsidRDefault="00880278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</w:tr>
      <w:tr w:rsidR="00642A15" w:rsidRPr="008A00F4" w14:paraId="25384F00" w14:textId="77777777" w:rsidTr="005F0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19A1DC1A" w14:textId="77777777" w:rsidR="00642A15" w:rsidRPr="008A00F4" w:rsidRDefault="00642A15" w:rsidP="00642A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R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8A00F4">
              <w:rPr>
                <w:rFonts w:ascii="Arial" w:hAnsi="Arial" w:cs="Arial"/>
                <w:sz w:val="16"/>
                <w:szCs w:val="16"/>
              </w:rPr>
              <w:t>C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419" w:type="dxa"/>
          </w:tcPr>
          <w:p w14:paraId="71858E49" w14:textId="77777777" w:rsidR="00642A15" w:rsidRPr="008A00F4" w:rsidRDefault="00642A15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9" w:type="dxa"/>
          </w:tcPr>
          <w:p w14:paraId="2BB0733E" w14:textId="77777777" w:rsidR="00642A15" w:rsidRPr="008A00F4" w:rsidRDefault="00C91ECC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419" w:type="dxa"/>
          </w:tcPr>
          <w:p w14:paraId="2B41DA95" w14:textId="77777777" w:rsidR="00642A15" w:rsidRPr="008A00F4" w:rsidRDefault="008E1B7E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420" w:type="dxa"/>
          </w:tcPr>
          <w:p w14:paraId="186B3D6E" w14:textId="77777777" w:rsidR="00642A15" w:rsidRPr="008A00F4" w:rsidRDefault="00EE1A51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3811</w:t>
            </w:r>
          </w:p>
        </w:tc>
        <w:tc>
          <w:tcPr>
            <w:tcW w:w="1420" w:type="dxa"/>
          </w:tcPr>
          <w:p w14:paraId="65205A62" w14:textId="2E6C2767" w:rsidR="00642A15" w:rsidRPr="008A00F4" w:rsidRDefault="00880278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</w:tr>
      <w:tr w:rsidR="00642A15" w:rsidRPr="008A00F4" w14:paraId="27A1E858" w14:textId="77777777" w:rsidTr="005F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7C3B6DF7" w14:textId="77777777" w:rsidR="00642A15" w:rsidRPr="008A00F4" w:rsidRDefault="00642A15" w:rsidP="00642A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R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8A00F4">
              <w:rPr>
                <w:rFonts w:ascii="Arial" w:hAnsi="Arial" w:cs="Arial"/>
                <w:sz w:val="16"/>
                <w:szCs w:val="16"/>
              </w:rPr>
              <w:t>C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419" w:type="dxa"/>
          </w:tcPr>
          <w:p w14:paraId="0EF69B10" w14:textId="77777777" w:rsidR="00642A15" w:rsidRPr="008A00F4" w:rsidRDefault="00642A15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19" w:type="dxa"/>
          </w:tcPr>
          <w:p w14:paraId="25A771E2" w14:textId="77777777" w:rsidR="00642A15" w:rsidRPr="008A00F4" w:rsidRDefault="00D40660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1419" w:type="dxa"/>
          </w:tcPr>
          <w:p w14:paraId="23C8A001" w14:textId="77777777" w:rsidR="00642A15" w:rsidRPr="008A00F4" w:rsidRDefault="008E1B7E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-1.8</w:t>
            </w:r>
          </w:p>
        </w:tc>
        <w:tc>
          <w:tcPr>
            <w:tcW w:w="1420" w:type="dxa"/>
          </w:tcPr>
          <w:p w14:paraId="62AF02FA" w14:textId="77777777" w:rsidR="00642A15" w:rsidRPr="008A00F4" w:rsidRDefault="00EE1A51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9.8323</w:t>
            </w:r>
          </w:p>
        </w:tc>
        <w:tc>
          <w:tcPr>
            <w:tcW w:w="1420" w:type="dxa"/>
          </w:tcPr>
          <w:p w14:paraId="6F122EFF" w14:textId="0630646A" w:rsidR="00642A15" w:rsidRPr="008A00F4" w:rsidRDefault="00880278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642A15" w:rsidRPr="008A00F4" w14:paraId="50372CCF" w14:textId="77777777" w:rsidTr="005F0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095B4D9E" w14:textId="77777777" w:rsidR="00642A15" w:rsidRPr="008A00F4" w:rsidRDefault="00642A15" w:rsidP="00642A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R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8A00F4">
              <w:rPr>
                <w:rFonts w:ascii="Arial" w:hAnsi="Arial" w:cs="Arial"/>
                <w:sz w:val="16"/>
                <w:szCs w:val="16"/>
              </w:rPr>
              <w:t>C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19" w:type="dxa"/>
          </w:tcPr>
          <w:p w14:paraId="0EBD4B1E" w14:textId="77777777" w:rsidR="00642A15" w:rsidRPr="008A00F4" w:rsidRDefault="00642A15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419" w:type="dxa"/>
          </w:tcPr>
          <w:p w14:paraId="0EF77187" w14:textId="77777777" w:rsidR="00642A15" w:rsidRPr="008A00F4" w:rsidRDefault="00D40660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1.50</w:t>
            </w:r>
          </w:p>
        </w:tc>
        <w:tc>
          <w:tcPr>
            <w:tcW w:w="1419" w:type="dxa"/>
          </w:tcPr>
          <w:p w14:paraId="45CB014A" w14:textId="77777777" w:rsidR="00642A15" w:rsidRPr="008A00F4" w:rsidRDefault="008E1B7E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1420" w:type="dxa"/>
          </w:tcPr>
          <w:p w14:paraId="17FD4508" w14:textId="77777777" w:rsidR="00642A15" w:rsidRPr="008A00F4" w:rsidRDefault="00EE1A51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11.4329</w:t>
            </w:r>
          </w:p>
        </w:tc>
        <w:tc>
          <w:tcPr>
            <w:tcW w:w="1420" w:type="dxa"/>
          </w:tcPr>
          <w:p w14:paraId="6A4E12E1" w14:textId="0988E501" w:rsidR="00642A15" w:rsidRPr="008A00F4" w:rsidRDefault="00880278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642A15" w:rsidRPr="008A00F4" w14:paraId="64AE503A" w14:textId="77777777" w:rsidTr="005F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6FBEF0B1" w14:textId="77777777" w:rsidR="00642A15" w:rsidRPr="008A00F4" w:rsidRDefault="00642A15" w:rsidP="00642A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R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8A00F4">
              <w:rPr>
                <w:rFonts w:ascii="Arial" w:hAnsi="Arial" w:cs="Arial"/>
                <w:sz w:val="16"/>
                <w:szCs w:val="16"/>
              </w:rPr>
              <w:t>C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419" w:type="dxa"/>
          </w:tcPr>
          <w:p w14:paraId="0B249AEF" w14:textId="77777777" w:rsidR="00642A15" w:rsidRPr="008A00F4" w:rsidRDefault="00642A15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19" w:type="dxa"/>
          </w:tcPr>
          <w:p w14:paraId="16587434" w14:textId="77777777" w:rsidR="00642A15" w:rsidRPr="008A00F4" w:rsidRDefault="00D40660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1419" w:type="dxa"/>
          </w:tcPr>
          <w:p w14:paraId="5A6EBD44" w14:textId="77777777" w:rsidR="00642A15" w:rsidRPr="008A00F4" w:rsidRDefault="008E1B7E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1420" w:type="dxa"/>
          </w:tcPr>
          <w:p w14:paraId="655FB364" w14:textId="77777777" w:rsidR="00642A15" w:rsidRPr="008A00F4" w:rsidRDefault="00EE1A51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3.8110</w:t>
            </w:r>
          </w:p>
        </w:tc>
        <w:tc>
          <w:tcPr>
            <w:tcW w:w="1420" w:type="dxa"/>
          </w:tcPr>
          <w:p w14:paraId="2371ED6E" w14:textId="63C612D1" w:rsidR="00642A15" w:rsidRPr="008A00F4" w:rsidRDefault="00880278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  <w:tr w:rsidR="00642A15" w:rsidRPr="008A00F4" w14:paraId="0AF4EE9A" w14:textId="77777777" w:rsidTr="005F0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0E48B4EA" w14:textId="77777777" w:rsidR="00642A15" w:rsidRPr="008A00F4" w:rsidRDefault="00642A15" w:rsidP="00642A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R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8A00F4">
              <w:rPr>
                <w:rFonts w:ascii="Arial" w:hAnsi="Arial" w:cs="Arial"/>
                <w:sz w:val="16"/>
                <w:szCs w:val="16"/>
              </w:rPr>
              <w:t>C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419" w:type="dxa"/>
          </w:tcPr>
          <w:p w14:paraId="16512171" w14:textId="77777777" w:rsidR="00642A15" w:rsidRPr="008A00F4" w:rsidRDefault="00642A15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9" w:type="dxa"/>
          </w:tcPr>
          <w:p w14:paraId="417CBAE0" w14:textId="77777777" w:rsidR="00642A15" w:rsidRPr="008A00F4" w:rsidRDefault="00D40660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1419" w:type="dxa"/>
          </w:tcPr>
          <w:p w14:paraId="691A0082" w14:textId="77777777" w:rsidR="00642A15" w:rsidRPr="008A00F4" w:rsidRDefault="008E1B7E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-1.0</w:t>
            </w:r>
          </w:p>
        </w:tc>
        <w:tc>
          <w:tcPr>
            <w:tcW w:w="1420" w:type="dxa"/>
          </w:tcPr>
          <w:p w14:paraId="259272F7" w14:textId="77777777" w:rsidR="00642A15" w:rsidRPr="008A00F4" w:rsidRDefault="00EE1A51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5.3354</w:t>
            </w:r>
          </w:p>
        </w:tc>
        <w:tc>
          <w:tcPr>
            <w:tcW w:w="1420" w:type="dxa"/>
          </w:tcPr>
          <w:p w14:paraId="7E512B3E" w14:textId="40CCCE01" w:rsidR="00642A15" w:rsidRPr="008A00F4" w:rsidRDefault="00880278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</w:tr>
      <w:tr w:rsidR="00642A15" w:rsidRPr="008A00F4" w14:paraId="17645668" w14:textId="77777777" w:rsidTr="005F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71722DD5" w14:textId="77777777" w:rsidR="00642A15" w:rsidRPr="008A00F4" w:rsidRDefault="00642A15" w:rsidP="00642A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R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5</w:t>
            </w:r>
            <w:r w:rsidRPr="008A00F4">
              <w:rPr>
                <w:rFonts w:ascii="Arial" w:hAnsi="Arial" w:cs="Arial"/>
                <w:sz w:val="16"/>
                <w:szCs w:val="16"/>
              </w:rPr>
              <w:t>C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419" w:type="dxa"/>
          </w:tcPr>
          <w:p w14:paraId="445544CE" w14:textId="77777777" w:rsidR="00642A15" w:rsidRPr="008A00F4" w:rsidRDefault="00642A15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9" w:type="dxa"/>
          </w:tcPr>
          <w:p w14:paraId="163D7991" w14:textId="77777777" w:rsidR="00642A15" w:rsidRPr="008A00F4" w:rsidRDefault="00D40660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1419" w:type="dxa"/>
          </w:tcPr>
          <w:p w14:paraId="4F6D6446" w14:textId="77777777" w:rsidR="00642A15" w:rsidRPr="008A00F4" w:rsidRDefault="008E1B7E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-1.0</w:t>
            </w:r>
          </w:p>
        </w:tc>
        <w:tc>
          <w:tcPr>
            <w:tcW w:w="1420" w:type="dxa"/>
          </w:tcPr>
          <w:p w14:paraId="32ACBEE7" w14:textId="77777777" w:rsidR="00642A15" w:rsidRPr="008A00F4" w:rsidRDefault="00EE1A51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3.8110</w:t>
            </w:r>
          </w:p>
        </w:tc>
        <w:tc>
          <w:tcPr>
            <w:tcW w:w="1420" w:type="dxa"/>
          </w:tcPr>
          <w:p w14:paraId="282465DB" w14:textId="0C07D814" w:rsidR="00642A15" w:rsidRPr="008A00F4" w:rsidRDefault="00880278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</w:tr>
      <w:tr w:rsidR="00642A15" w:rsidRPr="008A00F4" w14:paraId="586A094B" w14:textId="77777777" w:rsidTr="005F0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7F539112" w14:textId="77777777" w:rsidR="00642A15" w:rsidRPr="008A00F4" w:rsidRDefault="00642A15" w:rsidP="00642A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R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5</w:t>
            </w:r>
            <w:r w:rsidRPr="008A00F4">
              <w:rPr>
                <w:rFonts w:ascii="Arial" w:hAnsi="Arial" w:cs="Arial"/>
                <w:sz w:val="16"/>
                <w:szCs w:val="16"/>
              </w:rPr>
              <w:t>C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19" w:type="dxa"/>
          </w:tcPr>
          <w:p w14:paraId="43F14FB5" w14:textId="77777777" w:rsidR="00642A15" w:rsidRPr="008A00F4" w:rsidRDefault="00642A15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19" w:type="dxa"/>
          </w:tcPr>
          <w:p w14:paraId="1B8BA973" w14:textId="77777777" w:rsidR="00642A15" w:rsidRPr="008A00F4" w:rsidRDefault="00D40660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419" w:type="dxa"/>
          </w:tcPr>
          <w:p w14:paraId="57F05A52" w14:textId="77777777" w:rsidR="00642A15" w:rsidRPr="008A00F4" w:rsidRDefault="008E1B7E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420" w:type="dxa"/>
          </w:tcPr>
          <w:p w14:paraId="3AC5E8CF" w14:textId="77777777" w:rsidR="00642A15" w:rsidRPr="008A00F4" w:rsidRDefault="00EE1A51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1.9055</w:t>
            </w:r>
          </w:p>
        </w:tc>
        <w:tc>
          <w:tcPr>
            <w:tcW w:w="1420" w:type="dxa"/>
          </w:tcPr>
          <w:p w14:paraId="5581320D" w14:textId="23F93755" w:rsidR="00642A15" w:rsidRPr="008A00F4" w:rsidRDefault="00880278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</w:tr>
      <w:tr w:rsidR="00642A15" w:rsidRPr="008A00F4" w14:paraId="7CF3DD90" w14:textId="77777777" w:rsidTr="005F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76F363A6" w14:textId="77777777" w:rsidR="00642A15" w:rsidRPr="008A00F4" w:rsidRDefault="00642A15" w:rsidP="00642A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R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5</w:t>
            </w:r>
            <w:r w:rsidRPr="008A00F4">
              <w:rPr>
                <w:rFonts w:ascii="Arial" w:hAnsi="Arial" w:cs="Arial"/>
                <w:sz w:val="16"/>
                <w:szCs w:val="16"/>
              </w:rPr>
              <w:t>C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419" w:type="dxa"/>
          </w:tcPr>
          <w:p w14:paraId="7242DC99" w14:textId="77777777" w:rsidR="00642A15" w:rsidRPr="008A00F4" w:rsidRDefault="00642A15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9" w:type="dxa"/>
          </w:tcPr>
          <w:p w14:paraId="0A15DF2F" w14:textId="77777777" w:rsidR="00642A15" w:rsidRPr="008A00F4" w:rsidRDefault="00D40660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1419" w:type="dxa"/>
          </w:tcPr>
          <w:p w14:paraId="041FBC75" w14:textId="77777777" w:rsidR="00642A15" w:rsidRPr="008A00F4" w:rsidRDefault="008E1B7E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420" w:type="dxa"/>
          </w:tcPr>
          <w:p w14:paraId="508D98B0" w14:textId="77777777" w:rsidR="00642A15" w:rsidRPr="008A00F4" w:rsidRDefault="00EE1A51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6.8598</w:t>
            </w:r>
          </w:p>
        </w:tc>
        <w:tc>
          <w:tcPr>
            <w:tcW w:w="1420" w:type="dxa"/>
          </w:tcPr>
          <w:p w14:paraId="63277D04" w14:textId="2ACC76F8" w:rsidR="00642A15" w:rsidRPr="008A00F4" w:rsidRDefault="00880278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</w:tr>
      <w:tr w:rsidR="00642A15" w:rsidRPr="008A00F4" w14:paraId="47DD2328" w14:textId="77777777" w:rsidTr="005F0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3287D8B8" w14:textId="77777777" w:rsidR="00642A15" w:rsidRPr="008A00F4" w:rsidRDefault="00642A15" w:rsidP="00642A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R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5</w:t>
            </w:r>
            <w:r w:rsidRPr="008A00F4">
              <w:rPr>
                <w:rFonts w:ascii="Arial" w:hAnsi="Arial" w:cs="Arial"/>
                <w:sz w:val="16"/>
                <w:szCs w:val="16"/>
              </w:rPr>
              <w:t>C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419" w:type="dxa"/>
          </w:tcPr>
          <w:p w14:paraId="2091EAFB" w14:textId="77777777" w:rsidR="00642A15" w:rsidRPr="008A00F4" w:rsidRDefault="00642A15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9" w:type="dxa"/>
          </w:tcPr>
          <w:p w14:paraId="18F05463" w14:textId="77777777" w:rsidR="00642A15" w:rsidRPr="008A00F4" w:rsidRDefault="00D40660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419" w:type="dxa"/>
          </w:tcPr>
          <w:p w14:paraId="56E20C17" w14:textId="77777777" w:rsidR="00642A15" w:rsidRPr="008A00F4" w:rsidRDefault="008E1B7E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-0.4</w:t>
            </w:r>
          </w:p>
        </w:tc>
        <w:tc>
          <w:tcPr>
            <w:tcW w:w="1420" w:type="dxa"/>
          </w:tcPr>
          <w:p w14:paraId="38F6BC0D" w14:textId="77777777" w:rsidR="00642A15" w:rsidRPr="008A00F4" w:rsidRDefault="00EE1A51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7622</w:t>
            </w:r>
          </w:p>
        </w:tc>
        <w:tc>
          <w:tcPr>
            <w:tcW w:w="1420" w:type="dxa"/>
          </w:tcPr>
          <w:p w14:paraId="6C991590" w14:textId="00FCDFB0" w:rsidR="00642A15" w:rsidRPr="008A00F4" w:rsidRDefault="00880278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</w:tr>
      <w:tr w:rsidR="00642A15" w:rsidRPr="008A00F4" w14:paraId="08C24F89" w14:textId="77777777" w:rsidTr="005F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099A9A77" w14:textId="77777777" w:rsidR="00642A15" w:rsidRPr="008A00F4" w:rsidRDefault="00642A15" w:rsidP="00642A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R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  <w:r w:rsidRPr="008A00F4">
              <w:rPr>
                <w:rFonts w:ascii="Arial" w:hAnsi="Arial" w:cs="Arial"/>
                <w:sz w:val="16"/>
                <w:szCs w:val="16"/>
              </w:rPr>
              <w:t>C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419" w:type="dxa"/>
          </w:tcPr>
          <w:p w14:paraId="0B246E0C" w14:textId="77777777" w:rsidR="00642A15" w:rsidRPr="008A00F4" w:rsidRDefault="00642A15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19" w:type="dxa"/>
          </w:tcPr>
          <w:p w14:paraId="0F9E7949" w14:textId="77777777" w:rsidR="00642A15" w:rsidRPr="008A00F4" w:rsidRDefault="00D40660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419" w:type="dxa"/>
          </w:tcPr>
          <w:p w14:paraId="4D9F9E77" w14:textId="77777777" w:rsidR="00642A15" w:rsidRPr="008A00F4" w:rsidRDefault="008E1B7E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1420" w:type="dxa"/>
          </w:tcPr>
          <w:p w14:paraId="7F8F16DD" w14:textId="77777777" w:rsidR="00642A15" w:rsidRPr="008A00F4" w:rsidRDefault="00EE1A51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7.6220</w:t>
            </w:r>
          </w:p>
        </w:tc>
        <w:tc>
          <w:tcPr>
            <w:tcW w:w="1420" w:type="dxa"/>
          </w:tcPr>
          <w:p w14:paraId="2F6D221C" w14:textId="001E2361" w:rsidR="00642A15" w:rsidRPr="008A00F4" w:rsidRDefault="00880278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</w:tr>
      <w:tr w:rsidR="00642A15" w:rsidRPr="008A00F4" w14:paraId="157ED3CC" w14:textId="77777777" w:rsidTr="005F0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2171F990" w14:textId="77777777" w:rsidR="00642A15" w:rsidRPr="008A00F4" w:rsidRDefault="00642A15" w:rsidP="00642A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R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  <w:r w:rsidRPr="008A00F4">
              <w:rPr>
                <w:rFonts w:ascii="Arial" w:hAnsi="Arial" w:cs="Arial"/>
                <w:sz w:val="16"/>
                <w:szCs w:val="16"/>
              </w:rPr>
              <w:t>C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19" w:type="dxa"/>
          </w:tcPr>
          <w:p w14:paraId="2C7FC508" w14:textId="77777777" w:rsidR="00642A15" w:rsidRPr="008A00F4" w:rsidRDefault="00642A15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9" w:type="dxa"/>
          </w:tcPr>
          <w:p w14:paraId="3CB694D4" w14:textId="77777777" w:rsidR="00642A15" w:rsidRPr="008A00F4" w:rsidRDefault="00D40660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1419" w:type="dxa"/>
          </w:tcPr>
          <w:p w14:paraId="43786973" w14:textId="77777777" w:rsidR="00642A15" w:rsidRPr="008A00F4" w:rsidRDefault="008E1B7E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-1.1</w:t>
            </w:r>
          </w:p>
        </w:tc>
        <w:tc>
          <w:tcPr>
            <w:tcW w:w="1420" w:type="dxa"/>
          </w:tcPr>
          <w:p w14:paraId="7D7231D9" w14:textId="77777777" w:rsidR="00642A15" w:rsidRPr="008A00F4" w:rsidRDefault="00BC178C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5.3354</w:t>
            </w:r>
          </w:p>
        </w:tc>
        <w:tc>
          <w:tcPr>
            <w:tcW w:w="1420" w:type="dxa"/>
          </w:tcPr>
          <w:p w14:paraId="20EF4034" w14:textId="1F3FFBCF" w:rsidR="00642A15" w:rsidRPr="008A00F4" w:rsidRDefault="00880278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</w:tr>
      <w:tr w:rsidR="00642A15" w:rsidRPr="008A00F4" w14:paraId="5297FD33" w14:textId="77777777" w:rsidTr="005F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3D9008D5" w14:textId="77777777" w:rsidR="00642A15" w:rsidRPr="008A00F4" w:rsidRDefault="00642A15" w:rsidP="00642A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R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  <w:r w:rsidRPr="008A00F4">
              <w:rPr>
                <w:rFonts w:ascii="Arial" w:hAnsi="Arial" w:cs="Arial"/>
                <w:sz w:val="16"/>
                <w:szCs w:val="16"/>
              </w:rPr>
              <w:t>C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419" w:type="dxa"/>
          </w:tcPr>
          <w:p w14:paraId="59AFB768" w14:textId="77777777" w:rsidR="00642A15" w:rsidRPr="008A00F4" w:rsidRDefault="00642A15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9" w:type="dxa"/>
          </w:tcPr>
          <w:p w14:paraId="451BFD6D" w14:textId="77777777" w:rsidR="00642A15" w:rsidRPr="008A00F4" w:rsidRDefault="008E1B7E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1</w:t>
            </w:r>
            <w:r w:rsidR="00D40660" w:rsidRPr="008A00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9" w:type="dxa"/>
          </w:tcPr>
          <w:p w14:paraId="5DD626F9" w14:textId="77777777" w:rsidR="00642A15" w:rsidRPr="008A00F4" w:rsidRDefault="008E1B7E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-0.5</w:t>
            </w:r>
          </w:p>
        </w:tc>
        <w:tc>
          <w:tcPr>
            <w:tcW w:w="1420" w:type="dxa"/>
          </w:tcPr>
          <w:p w14:paraId="7BA1F944" w14:textId="77777777" w:rsidR="00642A15" w:rsidRPr="008A00F4" w:rsidRDefault="00BC178C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7622</w:t>
            </w:r>
          </w:p>
        </w:tc>
        <w:tc>
          <w:tcPr>
            <w:tcW w:w="1420" w:type="dxa"/>
          </w:tcPr>
          <w:p w14:paraId="0FE4AB9A" w14:textId="74AC02AF" w:rsidR="00642A15" w:rsidRPr="008A00F4" w:rsidRDefault="00880278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</w:tr>
      <w:tr w:rsidR="00642A15" w:rsidRPr="008A00F4" w14:paraId="251EC0E4" w14:textId="77777777" w:rsidTr="005F0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bottom w:val="single" w:sz="4" w:space="0" w:color="auto"/>
            </w:tcBorders>
          </w:tcPr>
          <w:p w14:paraId="2BD96798" w14:textId="77777777" w:rsidR="00642A15" w:rsidRPr="008A00F4" w:rsidRDefault="00642A15" w:rsidP="00642A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R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  <w:r w:rsidRPr="008A00F4">
              <w:rPr>
                <w:rFonts w:ascii="Arial" w:hAnsi="Arial" w:cs="Arial"/>
                <w:sz w:val="16"/>
                <w:szCs w:val="16"/>
              </w:rPr>
              <w:t>C</w:t>
            </w:r>
            <w:r w:rsidRPr="008A00F4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4E67F26F" w14:textId="77777777" w:rsidR="00642A15" w:rsidRPr="008A00F4" w:rsidRDefault="00642A15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04CC595B" w14:textId="77777777" w:rsidR="00642A15" w:rsidRPr="008A00F4" w:rsidRDefault="008E1B7E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0</w:t>
            </w:r>
            <w:r w:rsidR="00DA51E3" w:rsidRPr="008A00F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2E8CA10C" w14:textId="77777777" w:rsidR="00642A15" w:rsidRPr="008A00F4" w:rsidRDefault="008E1B7E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-0.3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640B0A8C" w14:textId="77777777" w:rsidR="00642A15" w:rsidRPr="008A00F4" w:rsidRDefault="00DA51E3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6098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16A077C0" w14:textId="05EFD6C8" w:rsidR="00642A15" w:rsidRPr="008A00F4" w:rsidRDefault="00880278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</w:tr>
      <w:tr w:rsidR="008E1B7E" w:rsidRPr="008A00F4" w14:paraId="536C042B" w14:textId="77777777" w:rsidTr="005F0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4" w:space="0" w:color="auto"/>
            </w:tcBorders>
          </w:tcPr>
          <w:p w14:paraId="27DAB0E3" w14:textId="77777777" w:rsidR="008E1B7E" w:rsidRPr="008A00F4" w:rsidRDefault="008E1B7E" w:rsidP="00642A15">
            <w:pPr>
              <w:jc w:val="center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 xml:space="preserve">Total </w:t>
            </w:r>
            <w:r w:rsidRPr="008A00F4">
              <w:rPr>
                <w:rFonts w:cs="Arial"/>
                <w:sz w:val="20"/>
                <w:szCs w:val="20"/>
                <w:lang w:val="en-US"/>
              </w:rPr>
              <w:t>χ</w:t>
            </w:r>
            <w:r w:rsidRPr="008A00F4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  <w:r w:rsidRPr="008A00F4">
              <w:rPr>
                <w:rFonts w:cs="Arial"/>
                <w:sz w:val="20"/>
                <w:szCs w:val="20"/>
                <w:vertAlign w:val="subscript"/>
                <w:lang w:val="en-US"/>
              </w:rPr>
              <w:t>(15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0BC0C7F0" w14:textId="77777777" w:rsidR="008E1B7E" w:rsidRPr="008A00F4" w:rsidRDefault="008E1B7E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7DC302FF" w14:textId="77777777" w:rsidR="008E1B7E" w:rsidRPr="008A00F4" w:rsidRDefault="00DA51E3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00F4">
              <w:rPr>
                <w:rFonts w:ascii="MS Gothic" w:eastAsia="MS Gothic" w:hAnsi="Arial" w:cs="Arial" w:hint="eastAsia"/>
                <w:b/>
                <w:bCs/>
                <w:sz w:val="16"/>
                <w:szCs w:val="16"/>
              </w:rPr>
              <w:t>=</w:t>
            </w:r>
            <w:r w:rsidR="00EE1A51" w:rsidRPr="008A00F4">
              <w:rPr>
                <w:rFonts w:ascii="Arial" w:hAnsi="Arial" w:cs="Arial"/>
                <w:b/>
                <w:bCs/>
                <w:sz w:val="16"/>
                <w:szCs w:val="16"/>
              </w:rPr>
              <w:t>13.12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3D56F569" w14:textId="77777777" w:rsidR="008E1B7E" w:rsidRPr="008A00F4" w:rsidRDefault="008E1B7E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4C1191E3" w14:textId="77777777" w:rsidR="008E1B7E" w:rsidRPr="008A00F4" w:rsidRDefault="008E1B7E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59169C03" w14:textId="77777777" w:rsidR="008E1B7E" w:rsidRPr="008A00F4" w:rsidRDefault="008E1B7E" w:rsidP="006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BC178C" w:rsidRPr="008A00F4" w14:paraId="1A7014A3" w14:textId="77777777" w:rsidTr="005F0F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bottom w:val="single" w:sz="4" w:space="0" w:color="auto"/>
            </w:tcBorders>
          </w:tcPr>
          <w:p w14:paraId="71E8C0BB" w14:textId="77777777" w:rsidR="00BC178C" w:rsidRPr="008A00F4" w:rsidRDefault="00BC178C" w:rsidP="00642A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00F4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0936C158" w14:textId="77777777" w:rsidR="00BC178C" w:rsidRPr="008A00F4" w:rsidRDefault="00BC178C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14A406BE" w14:textId="77777777" w:rsidR="00BC178C" w:rsidRPr="008A00F4" w:rsidRDefault="00BC178C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Gothic" w:eastAsia="MS Gothic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73A35C38" w14:textId="77777777" w:rsidR="00BC178C" w:rsidRPr="008A00F4" w:rsidRDefault="00BC178C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5D15CF32" w14:textId="77777777" w:rsidR="00BC178C" w:rsidRPr="008A00F4" w:rsidRDefault="00DA51E3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A00F4">
              <w:rPr>
                <w:rFonts w:ascii="MS Gothic" w:eastAsia="MS Gothic" w:hAnsi="Arial" w:cs="Arial" w:hint="eastAsia"/>
                <w:b/>
                <w:bCs/>
                <w:sz w:val="16"/>
                <w:szCs w:val="16"/>
              </w:rPr>
              <w:t>=</w:t>
            </w:r>
            <w:r w:rsidR="00BC178C" w:rsidRPr="008A00F4">
              <w:rPr>
                <w:rFonts w:ascii="Arial" w:hAnsi="Arial" w:cs="Arial"/>
                <w:b/>
                <w:bCs/>
                <w:sz w:val="16"/>
                <w:szCs w:val="16"/>
              </w:rPr>
              <w:t>100%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28BA9EF0" w14:textId="77777777" w:rsidR="00BC178C" w:rsidRPr="008A00F4" w:rsidRDefault="00BC178C" w:rsidP="006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</w:tbl>
    <w:p w14:paraId="3053C854" w14:textId="77777777" w:rsidR="005F0F10" w:rsidRPr="008A00F4" w:rsidRDefault="005F0F10" w:rsidP="005F0F10">
      <w:pPr>
        <w:jc w:val="center"/>
        <w:rPr>
          <w:rFonts w:ascii="Arial" w:hAnsi="Arial" w:cs="Arial"/>
          <w:sz w:val="16"/>
          <w:szCs w:val="16"/>
          <w:vertAlign w:val="superscript"/>
          <w:lang w:val="en-US"/>
        </w:rPr>
      </w:pPr>
    </w:p>
    <w:p w14:paraId="58D47493" w14:textId="5C818B5F" w:rsidR="00642A15" w:rsidRPr="004650C6" w:rsidRDefault="008E1B7E" w:rsidP="005F0F10">
      <w:pPr>
        <w:jc w:val="center"/>
        <w:rPr>
          <w:rFonts w:ascii="Arial" w:hAnsi="Arial" w:cs="Arial"/>
          <w:sz w:val="16"/>
          <w:szCs w:val="16"/>
          <w:lang w:val="en-US"/>
        </w:rPr>
      </w:pPr>
      <w:r w:rsidRPr="008A00F4">
        <w:rPr>
          <w:rFonts w:ascii="Arial" w:hAnsi="Arial" w:cs="Arial"/>
          <w:sz w:val="16"/>
          <w:szCs w:val="16"/>
          <w:vertAlign w:val="superscript"/>
          <w:lang w:val="en-US"/>
        </w:rPr>
        <w:t xml:space="preserve">1 </w:t>
      </w:r>
      <w:r w:rsidRPr="008A00F4">
        <w:rPr>
          <w:rFonts w:ascii="Arial" w:hAnsi="Arial" w:cs="Arial"/>
          <w:sz w:val="16"/>
          <w:szCs w:val="16"/>
          <w:lang w:val="en-US"/>
        </w:rPr>
        <w:t>The relative contribution method is computed by dividing each cell chi-square by the total chi-square value</w:t>
      </w:r>
      <w:r w:rsidR="00EE1A51" w:rsidRPr="008A00F4">
        <w:rPr>
          <w:rFonts w:ascii="Arial" w:hAnsi="Arial" w:cs="Arial"/>
          <w:sz w:val="16"/>
          <w:szCs w:val="16"/>
          <w:lang w:val="en-US"/>
        </w:rPr>
        <w:t xml:space="preserve"> (%=x100)</w:t>
      </w:r>
      <w:r w:rsidRPr="008A00F4">
        <w:rPr>
          <w:rFonts w:ascii="Arial" w:hAnsi="Arial" w:cs="Arial"/>
          <w:sz w:val="16"/>
          <w:szCs w:val="16"/>
          <w:lang w:val="en-US"/>
        </w:rPr>
        <w:t xml:space="preserve">; </w:t>
      </w:r>
      <w:r w:rsidRPr="008A00F4">
        <w:rPr>
          <w:rFonts w:ascii="Arial" w:hAnsi="Arial" w:cs="Arial"/>
          <w:sz w:val="16"/>
          <w:szCs w:val="16"/>
          <w:vertAlign w:val="superscript"/>
          <w:lang w:val="en-US"/>
        </w:rPr>
        <w:t>2</w:t>
      </w:r>
      <w:r w:rsidRPr="008A00F4">
        <w:rPr>
          <w:rFonts w:ascii="Arial" w:hAnsi="Arial" w:cs="Arial"/>
          <w:sz w:val="16"/>
          <w:szCs w:val="16"/>
          <w:lang w:val="en-US"/>
        </w:rPr>
        <w:t xml:space="preserve"> </w:t>
      </w:r>
      <w:r w:rsidR="00880278" w:rsidRPr="008A00F4">
        <w:rPr>
          <w:rFonts w:ascii="Arial" w:hAnsi="Arial" w:cs="Arial"/>
          <w:sz w:val="16"/>
          <w:szCs w:val="16"/>
          <w:lang w:val="en-US"/>
        </w:rPr>
        <w:t xml:space="preserve">The two-tailed critical value of </w:t>
      </w:r>
      <w:r w:rsidR="00F70389" w:rsidRPr="008A00F4">
        <w:rPr>
          <w:rFonts w:ascii="Arial" w:hAnsi="Arial" w:cs="Arial"/>
          <w:i/>
          <w:sz w:val="16"/>
          <w:szCs w:val="16"/>
          <w:lang w:val="en-US"/>
        </w:rPr>
        <w:t xml:space="preserve">z </w:t>
      </w:r>
      <w:r w:rsidR="00F70389" w:rsidRPr="008A00F4">
        <w:rPr>
          <w:rFonts w:ascii="Arial" w:hAnsi="Arial" w:cs="Arial"/>
          <w:sz w:val="16"/>
          <w:szCs w:val="16"/>
          <w:lang w:val="en-US"/>
        </w:rPr>
        <w:t xml:space="preserve">at the </w:t>
      </w:r>
      <w:r w:rsidR="00F70389" w:rsidRPr="008A00F4">
        <w:rPr>
          <w:rFonts w:ascii="Arial" w:hAnsi="Arial" w:cs="Arial"/>
          <w:sz w:val="16"/>
          <w:szCs w:val="16"/>
        </w:rPr>
        <w:t>α</w:t>
      </w:r>
      <w:r w:rsidR="00F70389" w:rsidRPr="008A00F4">
        <w:rPr>
          <w:rFonts w:ascii="Arial" w:hAnsi="Arial" w:cs="Arial"/>
          <w:sz w:val="16"/>
          <w:szCs w:val="16"/>
          <w:lang w:val="en-US"/>
        </w:rPr>
        <w:t xml:space="preserve"> type error adjusted (</w:t>
      </w:r>
      <w:r w:rsidR="00F70389" w:rsidRPr="008A00F4">
        <w:rPr>
          <w:rFonts w:ascii="Arial" w:hAnsi="Arial" w:cs="Arial"/>
          <w:sz w:val="16"/>
          <w:szCs w:val="16"/>
        </w:rPr>
        <w:t>α</w:t>
      </w:r>
      <w:r w:rsidR="00F70389" w:rsidRPr="008A00F4">
        <w:rPr>
          <w:rFonts w:ascii="Arial" w:hAnsi="Arial" w:cs="Arial"/>
          <w:sz w:val="16"/>
          <w:szCs w:val="16"/>
          <w:vertAlign w:val="subscript"/>
          <w:lang w:val="en-US"/>
        </w:rPr>
        <w:t>adj</w:t>
      </w:r>
      <w:r w:rsidR="00110DEF" w:rsidRPr="008A00F4">
        <w:rPr>
          <w:rFonts w:ascii="Arial" w:hAnsi="Arial" w:cs="Arial"/>
          <w:sz w:val="16"/>
          <w:szCs w:val="16"/>
          <w:lang w:val="en-US"/>
        </w:rPr>
        <w:t>) of 0.004</w:t>
      </w:r>
      <w:r w:rsidR="00155AD2" w:rsidRPr="008A00F4">
        <w:rPr>
          <w:rFonts w:ascii="Arial" w:hAnsi="Arial" w:cs="Arial"/>
          <w:sz w:val="16"/>
          <w:szCs w:val="16"/>
          <w:lang w:val="en-US"/>
        </w:rPr>
        <w:t>3</w:t>
      </w:r>
      <w:r w:rsidR="00110DEF" w:rsidRPr="008A00F4">
        <w:rPr>
          <w:rFonts w:ascii="Arial" w:hAnsi="Arial" w:cs="Arial"/>
          <w:sz w:val="16"/>
          <w:szCs w:val="16"/>
          <w:lang w:val="en-US"/>
        </w:rPr>
        <w:t xml:space="preserve"> (Sidak, 1967; </w:t>
      </w:r>
      <w:r w:rsidR="00110DEF" w:rsidRPr="008A00F4">
        <w:rPr>
          <w:rFonts w:ascii="Arial" w:hAnsi="Arial" w:cs="Arial"/>
          <w:sz w:val="16"/>
          <w:szCs w:val="16"/>
        </w:rPr>
        <w:t>α</w:t>
      </w:r>
      <w:r w:rsidR="00110DEF" w:rsidRPr="008A00F4">
        <w:rPr>
          <w:rFonts w:ascii="Arial" w:hAnsi="Arial" w:cs="Arial"/>
          <w:sz w:val="16"/>
          <w:szCs w:val="16"/>
          <w:vertAlign w:val="subscript"/>
          <w:lang w:val="en-US"/>
        </w:rPr>
        <w:t xml:space="preserve">adj </w:t>
      </w:r>
      <w:r w:rsidR="00110DEF" w:rsidRPr="008A00F4">
        <w:rPr>
          <w:rFonts w:ascii="Arial" w:hAnsi="Arial" w:cs="Arial"/>
          <w:sz w:val="16"/>
          <w:szCs w:val="16"/>
          <w:lang w:val="en-US"/>
        </w:rPr>
        <w:t xml:space="preserve">= 1 – (1- </w:t>
      </w:r>
      <w:r w:rsidR="00110DEF" w:rsidRPr="008A00F4">
        <w:rPr>
          <w:rFonts w:ascii="Arial" w:hAnsi="Arial" w:cs="Arial"/>
          <w:sz w:val="16"/>
          <w:szCs w:val="16"/>
        </w:rPr>
        <w:t>α</w:t>
      </w:r>
      <w:r w:rsidR="00110DEF" w:rsidRPr="008A00F4">
        <w:rPr>
          <w:rFonts w:ascii="Arial" w:hAnsi="Arial" w:cs="Arial"/>
          <w:sz w:val="16"/>
          <w:szCs w:val="16"/>
          <w:lang w:val="en-US"/>
        </w:rPr>
        <w:t>)</w:t>
      </w:r>
      <w:r w:rsidR="00110DEF" w:rsidRPr="008A00F4">
        <w:rPr>
          <w:rFonts w:ascii="Arial" w:hAnsi="Arial" w:cs="Arial"/>
          <w:sz w:val="16"/>
          <w:szCs w:val="16"/>
          <w:vertAlign w:val="superscript"/>
          <w:lang w:val="en-US"/>
        </w:rPr>
        <w:t>1/t</w:t>
      </w:r>
      <w:r w:rsidR="00110DEF" w:rsidRPr="008A00F4">
        <w:rPr>
          <w:rFonts w:ascii="Arial" w:hAnsi="Arial" w:cs="Arial"/>
          <w:sz w:val="16"/>
          <w:szCs w:val="16"/>
          <w:lang w:val="en-US"/>
        </w:rPr>
        <w:t xml:space="preserve">, the </w:t>
      </w:r>
      <w:r w:rsidR="00110DEF" w:rsidRPr="008A00F4">
        <w:rPr>
          <w:rFonts w:ascii="Arial" w:hAnsi="Arial" w:cs="Arial"/>
          <w:i/>
          <w:sz w:val="16"/>
          <w:szCs w:val="16"/>
          <w:lang w:val="en-US"/>
        </w:rPr>
        <w:t>t</w:t>
      </w:r>
      <w:r w:rsidR="00110DEF" w:rsidRPr="008A00F4">
        <w:rPr>
          <w:rFonts w:ascii="Arial" w:hAnsi="Arial" w:cs="Arial"/>
          <w:sz w:val="16"/>
          <w:szCs w:val="16"/>
          <w:lang w:val="en-US"/>
        </w:rPr>
        <w:t xml:space="preserve"> equals the number of tests; </w:t>
      </w:r>
      <w:r w:rsidR="00110DEF" w:rsidRPr="008A00F4">
        <w:rPr>
          <w:rFonts w:ascii="Arial" w:hAnsi="Arial" w:cs="Arial"/>
          <w:sz w:val="16"/>
          <w:szCs w:val="16"/>
        </w:rPr>
        <w:t>α</w:t>
      </w:r>
      <w:r w:rsidR="00110DEF" w:rsidRPr="008A00F4">
        <w:rPr>
          <w:rFonts w:ascii="Arial" w:hAnsi="Arial" w:cs="Arial"/>
          <w:sz w:val="16"/>
          <w:szCs w:val="16"/>
          <w:vertAlign w:val="subscript"/>
          <w:lang w:val="en-US"/>
        </w:rPr>
        <w:t xml:space="preserve">adj </w:t>
      </w:r>
      <w:r w:rsidR="00110DEF" w:rsidRPr="008A00F4">
        <w:rPr>
          <w:rFonts w:ascii="Arial" w:hAnsi="Arial" w:cs="Arial"/>
          <w:sz w:val="16"/>
          <w:szCs w:val="16"/>
          <w:lang w:val="en-US"/>
        </w:rPr>
        <w:t>= 1-(1-0.05)</w:t>
      </w:r>
      <w:r w:rsidR="00110DEF" w:rsidRPr="008A00F4">
        <w:rPr>
          <w:rFonts w:ascii="Arial" w:hAnsi="Arial" w:cs="Arial"/>
          <w:sz w:val="16"/>
          <w:szCs w:val="16"/>
          <w:vertAlign w:val="superscript"/>
          <w:lang w:val="en-US"/>
        </w:rPr>
        <w:t>1/12</w:t>
      </w:r>
      <w:r w:rsidR="00110DEF" w:rsidRPr="008A00F4">
        <w:rPr>
          <w:rFonts w:ascii="Arial" w:hAnsi="Arial" w:cs="Arial"/>
          <w:sz w:val="16"/>
          <w:szCs w:val="16"/>
          <w:lang w:val="en-US"/>
        </w:rPr>
        <w:t>).</w:t>
      </w:r>
      <w:r w:rsidR="00155AD2" w:rsidRPr="008A00F4">
        <w:rPr>
          <w:rFonts w:ascii="Arial" w:hAnsi="Arial" w:cs="Arial"/>
          <w:sz w:val="16"/>
          <w:szCs w:val="16"/>
          <w:lang w:val="en-US"/>
        </w:rPr>
        <w:t xml:space="preserve"> The p-value was calculated for each cell chi-square using SIG.CHISQ tool (IBM SPSS® Statistics, version 20.0).</w:t>
      </w:r>
      <w:r w:rsidR="000F1C0F" w:rsidRPr="008A00F4">
        <w:rPr>
          <w:rFonts w:ascii="Arial" w:hAnsi="Arial" w:cs="Arial"/>
          <w:sz w:val="16"/>
          <w:szCs w:val="16"/>
          <w:lang w:val="en-US"/>
        </w:rPr>
        <w:t xml:space="preserve"> Legend: R</w:t>
      </w:r>
      <w:r w:rsidR="004650C6" w:rsidRPr="008A00F4">
        <w:rPr>
          <w:rFonts w:ascii="Arial" w:hAnsi="Arial" w:cs="Arial"/>
          <w:sz w:val="16"/>
          <w:szCs w:val="16"/>
          <w:lang w:val="en-US"/>
        </w:rPr>
        <w:t>=row (controls), R</w:t>
      </w:r>
      <w:r w:rsidR="000F1C0F" w:rsidRPr="008A00F4">
        <w:rPr>
          <w:rFonts w:ascii="Arial" w:hAnsi="Arial" w:cs="Arial"/>
          <w:sz w:val="16"/>
          <w:szCs w:val="16"/>
          <w:vertAlign w:val="subscript"/>
          <w:lang w:val="en-US"/>
        </w:rPr>
        <w:t>1</w:t>
      </w:r>
      <w:r w:rsidR="004650C6" w:rsidRPr="008A00F4">
        <w:rPr>
          <w:rFonts w:ascii="Arial" w:hAnsi="Arial" w:cs="Arial"/>
          <w:sz w:val="16"/>
          <w:szCs w:val="16"/>
          <w:lang w:val="en-US"/>
        </w:rPr>
        <w:t>: mild underweight, R</w:t>
      </w:r>
      <w:r w:rsidR="004650C6" w:rsidRPr="008A00F4">
        <w:rPr>
          <w:rFonts w:ascii="Arial" w:hAnsi="Arial" w:cs="Arial"/>
          <w:sz w:val="16"/>
          <w:szCs w:val="16"/>
          <w:vertAlign w:val="subscript"/>
          <w:lang w:val="en-US"/>
        </w:rPr>
        <w:t>2</w:t>
      </w:r>
      <w:r w:rsidR="004650C6" w:rsidRPr="008A00F4">
        <w:rPr>
          <w:rFonts w:ascii="Arial" w:hAnsi="Arial" w:cs="Arial"/>
          <w:sz w:val="16"/>
          <w:szCs w:val="16"/>
          <w:lang w:val="en-US"/>
        </w:rPr>
        <w:t>: normal, R</w:t>
      </w:r>
      <w:r w:rsidR="004650C6" w:rsidRPr="008A00F4">
        <w:rPr>
          <w:rFonts w:ascii="Arial" w:hAnsi="Arial" w:cs="Arial"/>
          <w:sz w:val="16"/>
          <w:szCs w:val="16"/>
          <w:vertAlign w:val="subscript"/>
          <w:lang w:val="en-US"/>
        </w:rPr>
        <w:t>3</w:t>
      </w:r>
      <w:r w:rsidR="004650C6" w:rsidRPr="008A00F4">
        <w:rPr>
          <w:rFonts w:ascii="Arial" w:hAnsi="Arial" w:cs="Arial"/>
          <w:sz w:val="16"/>
          <w:szCs w:val="16"/>
          <w:lang w:val="en-US"/>
        </w:rPr>
        <w:t>: overweight, R</w:t>
      </w:r>
      <w:r w:rsidR="004650C6" w:rsidRPr="008A00F4">
        <w:rPr>
          <w:rFonts w:ascii="Arial" w:hAnsi="Arial" w:cs="Arial"/>
          <w:sz w:val="16"/>
          <w:szCs w:val="16"/>
          <w:vertAlign w:val="subscript"/>
          <w:lang w:val="en-US"/>
        </w:rPr>
        <w:t>4</w:t>
      </w:r>
      <w:r w:rsidR="004650C6" w:rsidRPr="008A00F4">
        <w:rPr>
          <w:rFonts w:ascii="Arial" w:hAnsi="Arial" w:cs="Arial"/>
          <w:sz w:val="16"/>
          <w:szCs w:val="16"/>
          <w:lang w:val="en-US"/>
        </w:rPr>
        <w:t>: Obesity class I, R</w:t>
      </w:r>
      <w:r w:rsidR="004650C6" w:rsidRPr="008A00F4">
        <w:rPr>
          <w:rFonts w:ascii="Arial" w:hAnsi="Arial" w:cs="Arial"/>
          <w:sz w:val="16"/>
          <w:szCs w:val="16"/>
          <w:vertAlign w:val="subscript"/>
          <w:lang w:val="en-US"/>
        </w:rPr>
        <w:t>5</w:t>
      </w:r>
      <w:r w:rsidR="004650C6" w:rsidRPr="008A00F4">
        <w:rPr>
          <w:rFonts w:ascii="Arial" w:hAnsi="Arial" w:cs="Arial"/>
          <w:sz w:val="16"/>
          <w:szCs w:val="16"/>
          <w:lang w:val="en-US"/>
        </w:rPr>
        <w:t>: Obesity class II, R</w:t>
      </w:r>
      <w:r w:rsidR="004650C6" w:rsidRPr="008A00F4">
        <w:rPr>
          <w:rFonts w:ascii="Arial" w:hAnsi="Arial" w:cs="Arial"/>
          <w:sz w:val="16"/>
          <w:szCs w:val="16"/>
          <w:vertAlign w:val="subscript"/>
          <w:lang w:val="en-US"/>
        </w:rPr>
        <w:t>6</w:t>
      </w:r>
      <w:r w:rsidR="004650C6" w:rsidRPr="008A00F4">
        <w:rPr>
          <w:rFonts w:ascii="Arial" w:hAnsi="Arial" w:cs="Arial"/>
          <w:sz w:val="16"/>
          <w:szCs w:val="16"/>
          <w:lang w:val="en-US"/>
        </w:rPr>
        <w:t>: Obesity class III; C=column (neurofibromatosis 1), C</w:t>
      </w:r>
      <w:r w:rsidR="004650C6" w:rsidRPr="008A00F4">
        <w:rPr>
          <w:rFonts w:ascii="Arial" w:hAnsi="Arial" w:cs="Arial"/>
          <w:sz w:val="16"/>
          <w:szCs w:val="16"/>
          <w:vertAlign w:val="subscript"/>
          <w:lang w:val="en-US"/>
        </w:rPr>
        <w:t>1</w:t>
      </w:r>
      <w:r w:rsidR="004650C6" w:rsidRPr="008A00F4">
        <w:rPr>
          <w:rFonts w:ascii="Arial" w:hAnsi="Arial" w:cs="Arial"/>
          <w:sz w:val="16"/>
          <w:szCs w:val="16"/>
          <w:lang w:val="en-US"/>
        </w:rPr>
        <w:t>: normal, C</w:t>
      </w:r>
      <w:r w:rsidR="004650C6" w:rsidRPr="008A00F4">
        <w:rPr>
          <w:rFonts w:ascii="Arial" w:hAnsi="Arial" w:cs="Arial"/>
          <w:sz w:val="16"/>
          <w:szCs w:val="16"/>
          <w:vertAlign w:val="subscript"/>
          <w:lang w:val="en-US"/>
        </w:rPr>
        <w:t>2</w:t>
      </w:r>
      <w:r w:rsidR="004650C6" w:rsidRPr="008A00F4">
        <w:rPr>
          <w:rFonts w:ascii="Arial" w:hAnsi="Arial" w:cs="Arial"/>
          <w:sz w:val="16"/>
          <w:szCs w:val="16"/>
          <w:lang w:val="en-US"/>
        </w:rPr>
        <w:t>: overweight, C</w:t>
      </w:r>
      <w:r w:rsidR="004650C6" w:rsidRPr="008A00F4">
        <w:rPr>
          <w:rFonts w:ascii="Arial" w:hAnsi="Arial" w:cs="Arial"/>
          <w:sz w:val="16"/>
          <w:szCs w:val="16"/>
          <w:vertAlign w:val="subscript"/>
          <w:lang w:val="en-US"/>
        </w:rPr>
        <w:t>3</w:t>
      </w:r>
      <w:r w:rsidR="004650C6" w:rsidRPr="008A00F4">
        <w:rPr>
          <w:rFonts w:ascii="Arial" w:hAnsi="Arial" w:cs="Arial"/>
          <w:sz w:val="16"/>
          <w:szCs w:val="16"/>
          <w:lang w:val="en-US"/>
        </w:rPr>
        <w:t xml:space="preserve">: </w:t>
      </w:r>
      <w:r w:rsidR="001351F4" w:rsidRPr="008A00F4">
        <w:rPr>
          <w:rFonts w:ascii="Arial" w:hAnsi="Arial" w:cs="Arial"/>
          <w:sz w:val="16"/>
          <w:szCs w:val="16"/>
          <w:lang w:val="en-US"/>
        </w:rPr>
        <w:t>Obesity class I</w:t>
      </w:r>
      <w:r w:rsidR="004650C6" w:rsidRPr="008A00F4">
        <w:rPr>
          <w:rFonts w:ascii="Arial" w:hAnsi="Arial" w:cs="Arial"/>
          <w:sz w:val="16"/>
          <w:szCs w:val="16"/>
          <w:lang w:val="en-US"/>
        </w:rPr>
        <w:t>, C</w:t>
      </w:r>
      <w:r w:rsidR="004650C6" w:rsidRPr="008A00F4">
        <w:rPr>
          <w:rFonts w:ascii="Arial" w:hAnsi="Arial" w:cs="Arial"/>
          <w:sz w:val="16"/>
          <w:szCs w:val="16"/>
          <w:vertAlign w:val="subscript"/>
          <w:lang w:val="en-US"/>
        </w:rPr>
        <w:t>4</w:t>
      </w:r>
      <w:r w:rsidR="004650C6" w:rsidRPr="008A00F4">
        <w:rPr>
          <w:rFonts w:ascii="Arial" w:hAnsi="Arial" w:cs="Arial"/>
          <w:sz w:val="16"/>
          <w:szCs w:val="16"/>
          <w:lang w:val="en-US"/>
        </w:rPr>
        <w:t>: Obesity class I</w:t>
      </w:r>
      <w:r w:rsidR="001351F4" w:rsidRPr="008A00F4">
        <w:rPr>
          <w:rFonts w:ascii="Arial" w:hAnsi="Arial" w:cs="Arial"/>
          <w:sz w:val="16"/>
          <w:szCs w:val="16"/>
          <w:lang w:val="en-US"/>
        </w:rPr>
        <w:t>I.</w:t>
      </w:r>
      <w:bookmarkStart w:id="1" w:name="_GoBack"/>
      <w:bookmarkEnd w:id="1"/>
      <w:r w:rsidR="004650C6">
        <w:rPr>
          <w:rFonts w:ascii="Arial" w:hAnsi="Arial" w:cs="Arial"/>
          <w:sz w:val="16"/>
          <w:szCs w:val="16"/>
          <w:lang w:val="en-US"/>
        </w:rPr>
        <w:t xml:space="preserve"> </w:t>
      </w:r>
    </w:p>
    <w:sectPr w:rsidR="00642A15" w:rsidRPr="004650C6" w:rsidSect="00B51B7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UwMzY1NzCzMDM1MDRV0lEKTi0uzszPAykwrgUAXINGyiwAAAA="/>
  </w:docVars>
  <w:rsids>
    <w:rsidRoot w:val="00642A15"/>
    <w:rsid w:val="000F1C0F"/>
    <w:rsid w:val="00110DEF"/>
    <w:rsid w:val="001351F4"/>
    <w:rsid w:val="00155AD2"/>
    <w:rsid w:val="00256B31"/>
    <w:rsid w:val="00372775"/>
    <w:rsid w:val="004650C6"/>
    <w:rsid w:val="004D2D0A"/>
    <w:rsid w:val="004E2E26"/>
    <w:rsid w:val="005520F1"/>
    <w:rsid w:val="005D4524"/>
    <w:rsid w:val="005F0F10"/>
    <w:rsid w:val="00642A15"/>
    <w:rsid w:val="006A3DB0"/>
    <w:rsid w:val="007136DF"/>
    <w:rsid w:val="0080238F"/>
    <w:rsid w:val="008505CA"/>
    <w:rsid w:val="00880278"/>
    <w:rsid w:val="008A00F4"/>
    <w:rsid w:val="008E1B7E"/>
    <w:rsid w:val="00A84111"/>
    <w:rsid w:val="00AD3F5F"/>
    <w:rsid w:val="00B51B72"/>
    <w:rsid w:val="00BC178C"/>
    <w:rsid w:val="00C4599C"/>
    <w:rsid w:val="00C91ECC"/>
    <w:rsid w:val="00D40660"/>
    <w:rsid w:val="00D87493"/>
    <w:rsid w:val="00DA51E3"/>
    <w:rsid w:val="00EE1A51"/>
    <w:rsid w:val="00F70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4CF9AB"/>
  <w14:defaultImageDpi w14:val="300"/>
  <w15:docId w15:val="{E945B809-180B-4B1C-9A64-B85916612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D2D0A"/>
    <w:pPr>
      <w:pBdr>
        <w:bottom w:val="single" w:sz="8" w:space="4" w:color="4F81BD" w:themeColor="accent1"/>
      </w:pBdr>
      <w:spacing w:after="300"/>
      <w:contextualSpacing/>
    </w:pPr>
    <w:rPr>
      <w:rFonts w:ascii="Arial" w:eastAsiaTheme="majorEastAsia" w:hAnsi="Arial" w:cstheme="majorBidi"/>
      <w:b/>
      <w:color w:val="31849B" w:themeColor="accent5" w:themeShade="BF"/>
      <w:spacing w:val="5"/>
      <w:kern w:val="28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D2D0A"/>
    <w:rPr>
      <w:rFonts w:ascii="Arial" w:eastAsiaTheme="majorEastAsia" w:hAnsi="Arial" w:cstheme="majorBidi"/>
      <w:b/>
      <w:color w:val="31849B" w:themeColor="accent5" w:themeShade="BF"/>
      <w:spacing w:val="5"/>
      <w:kern w:val="28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2D0A"/>
    <w:pPr>
      <w:numPr>
        <w:ilvl w:val="1"/>
      </w:numPr>
    </w:pPr>
    <w:rPr>
      <w:rFonts w:ascii="Arial" w:eastAsiaTheme="majorEastAsia" w:hAnsi="Arial" w:cstheme="majorBidi"/>
      <w:iCs/>
      <w:color w:val="31849B" w:themeColor="accent5" w:themeShade="BF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D2D0A"/>
    <w:rPr>
      <w:rFonts w:ascii="Arial" w:eastAsiaTheme="majorEastAsia" w:hAnsi="Arial" w:cstheme="majorBidi"/>
      <w:iCs/>
      <w:color w:val="31849B" w:themeColor="accent5" w:themeShade="BF"/>
      <w:spacing w:val="15"/>
      <w:lang w:val="en-US"/>
    </w:rPr>
  </w:style>
  <w:style w:type="character" w:styleId="SubtleEmphasis">
    <w:name w:val="Subtle Emphasis"/>
    <w:basedOn w:val="DefaultParagraphFont"/>
    <w:uiPriority w:val="19"/>
    <w:qFormat/>
    <w:rsid w:val="004D2D0A"/>
    <w:rPr>
      <w:rFonts w:ascii="Arial" w:hAnsi="Arial"/>
      <w:b/>
      <w:i w:val="0"/>
      <w:iCs/>
      <w:color w:val="31849B" w:themeColor="accent5" w:themeShade="BF"/>
      <w:sz w:val="24"/>
    </w:rPr>
  </w:style>
  <w:style w:type="table" w:styleId="TableGrid">
    <w:name w:val="Table Grid"/>
    <w:basedOn w:val="TableNormal"/>
    <w:uiPriority w:val="59"/>
    <w:rsid w:val="00642A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41">
    <w:name w:val="Tabela Simples 41"/>
    <w:basedOn w:val="TableNormal"/>
    <w:uiPriority w:val="99"/>
    <w:rsid w:val="005F0F1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8749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493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55</Words>
  <Characters>1456</Characters>
  <Application>Microsoft Office Word</Application>
  <DocSecurity>0</DocSecurity>
  <Lines>12</Lines>
  <Paragraphs>3</Paragraphs>
  <ScaleCrop>false</ScaleCrop>
  <Company>Privada</Company>
  <LinksUpToDate>false</LinksUpToDate>
  <CharactersWithSpaces>1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a</dc:creator>
  <cp:keywords/>
  <dc:description/>
  <cp:lastModifiedBy>Nagarajan A G.</cp:lastModifiedBy>
  <cp:revision>17</cp:revision>
  <dcterms:created xsi:type="dcterms:W3CDTF">2021-06-03T22:03:00Z</dcterms:created>
  <dcterms:modified xsi:type="dcterms:W3CDTF">2022-08-31T05:21:00Z</dcterms:modified>
</cp:coreProperties>
</file>